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530"/>
        <w:gridCol w:w="2340"/>
        <w:gridCol w:w="2036"/>
        <w:gridCol w:w="1496"/>
      </w:tblGrid>
      <w:tr w:rsidR="00DA1E70" w:rsidRPr="00170CA7" w14:paraId="4EFF1291" w14:textId="77777777" w:rsidTr="00873B26">
        <w:trPr>
          <w:trHeight w:val="64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91E2F9D" w14:textId="2006D0B5" w:rsidR="00DA1E70" w:rsidRPr="00873B26" w:rsidRDefault="00DA1E70" w:rsidP="0093644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042E2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de #</w:t>
            </w:r>
            <w:r w:rsidR="00873B26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361549D7" w14:textId="40818147" w:rsidR="00DA1E70" w:rsidRPr="00873B26" w:rsidRDefault="00DA1E70" w:rsidP="00936449">
            <w:pPr>
              <w:widowControl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936449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GB"/>
              </w:rPr>
              <w:t>Crithidia</w:t>
            </w:r>
            <w:r w:rsidRPr="00042E2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type</w:t>
            </w:r>
            <w:r w:rsidR="00873B26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340" w:type="dxa"/>
            <w:vAlign w:val="bottom"/>
          </w:tcPr>
          <w:p w14:paraId="19BC2985" w14:textId="160DA126" w:rsidR="00DA1E70" w:rsidRPr="00042E21" w:rsidRDefault="00DA1E70" w:rsidP="0093644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ost species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and caste</w:t>
            </w:r>
            <w:r w:rsidR="00873B26" w:rsidRPr="00873B26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036" w:type="dxa"/>
            <w:shd w:val="clear" w:color="auto" w:fill="auto"/>
            <w:vAlign w:val="bottom"/>
            <w:hideMark/>
          </w:tcPr>
          <w:p w14:paraId="69BE9299" w14:textId="106EA557" w:rsidR="00DA1E70" w:rsidRPr="00042E21" w:rsidRDefault="00DA1E70" w:rsidP="00936449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llection sit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E83BD38" w14:textId="2C4BA234" w:rsidR="00DA1E70" w:rsidRPr="003E1C8C" w:rsidRDefault="00DA1E70" w:rsidP="00936449">
            <w:pPr>
              <w:widowControl w:val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E1C8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ate collected</w:t>
            </w:r>
          </w:p>
        </w:tc>
      </w:tr>
      <w:tr w:rsidR="00DA1E70" w:rsidRPr="00170CA7" w14:paraId="7EB3EB13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A781D05" w14:textId="29E3690C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08</w:t>
            </w:r>
            <w:r w:rsidR="00AD4161">
              <w:rPr>
                <w:rFonts w:eastAsia="Times New Roman" w:cs="Times New Roman"/>
                <w:sz w:val="20"/>
                <w:szCs w:val="20"/>
                <w:lang w:eastAsia="en-GB"/>
              </w:rPr>
              <w:t>_</w:t>
            </w: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0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FE0236" w14:textId="77777777" w:rsidR="00DA1E70" w:rsidRPr="00042E21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  <w:vAlign w:val="bottom"/>
          </w:tcPr>
          <w:p w14:paraId="0845595F" w14:textId="779416F4" w:rsidR="00DA1E70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36449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Bombu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DA1E70" w:rsidRPr="0093644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terrestris</w:t>
            </w:r>
            <w:proofErr w:type="spellEnd"/>
            <w:r w:rsidR="00DA1E70">
              <w:rPr>
                <w:rFonts w:eastAsia="Times New Roman" w:cs="Times New Roman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7A7B0B4" w14:textId="2A5F92AD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E9B8116" w14:textId="6CF40DF5" w:rsidR="00DA1E70" w:rsidRPr="008D5A8B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1.3.</w:t>
            </w:r>
            <w:r w:rsidRPr="008D5A8B">
              <w:rPr>
                <w:rFonts w:eastAsia="Times New Roman" w:cs="Times New Roman"/>
                <w:sz w:val="20"/>
                <w:szCs w:val="20"/>
                <w:lang w:eastAsia="en-GB"/>
              </w:rPr>
              <w:t>2008</w:t>
            </w:r>
          </w:p>
        </w:tc>
      </w:tr>
      <w:tr w:rsidR="00DA1E70" w:rsidRPr="00170CA7" w14:paraId="204C459B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74E400C" w14:textId="3B53D2BE" w:rsidR="00DA1E70" w:rsidRPr="00936449" w:rsidRDefault="00DA1E70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08</w:t>
            </w:r>
            <w:r w:rsidR="00AD4161"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_</w:t>
            </w: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0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FBE7D8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  <w:vAlign w:val="bottom"/>
          </w:tcPr>
          <w:p w14:paraId="0E01B40A" w14:textId="07419597" w:rsidR="00DA1E70" w:rsidRPr="00936449" w:rsidRDefault="00936449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936449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DFA415B" w14:textId="1D69EB1A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A88770F" w14:textId="68F4CD3E" w:rsidR="00DA1E70" w:rsidRPr="008D5A8B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1.3.</w:t>
            </w:r>
            <w:r w:rsidRPr="008D5A8B">
              <w:rPr>
                <w:rFonts w:eastAsia="Times New Roman" w:cs="Times New Roman"/>
                <w:sz w:val="20"/>
                <w:szCs w:val="20"/>
                <w:lang w:eastAsia="en-GB"/>
              </w:rPr>
              <w:t>2008</w:t>
            </w:r>
          </w:p>
        </w:tc>
      </w:tr>
      <w:tr w:rsidR="00936449" w:rsidRPr="007B486D" w14:paraId="153588A0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34A4A67" w14:textId="3FE8FF73" w:rsidR="00936449" w:rsidRPr="00B51007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51007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08_0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15494F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18A3F7BC" w14:textId="2D598808" w:rsidR="00936449" w:rsidRPr="00936449" w:rsidRDefault="00936449" w:rsidP="00936449">
            <w:pPr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5A77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FAA00CA" w14:textId="37A5AF31" w:rsidR="00936449" w:rsidRPr="0059717C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E524532" w14:textId="49BC7A8E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52EC3">
              <w:rPr>
                <w:rFonts w:eastAsia="Times New Roman" w:cs="Times New Roman"/>
                <w:sz w:val="20"/>
                <w:szCs w:val="20"/>
                <w:lang w:eastAsia="en-GB"/>
              </w:rPr>
              <w:t>31.3.2008</w:t>
            </w:r>
          </w:p>
        </w:tc>
      </w:tr>
      <w:tr w:rsidR="00936449" w:rsidRPr="00170CA7" w14:paraId="6114F187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C72676" w14:textId="41BB99A9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08_0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1B4986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39AE2A2C" w14:textId="2CEE6C8A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5A77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1E04631" w14:textId="04D6E70C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12B3174" w14:textId="175A5B13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52EC3">
              <w:rPr>
                <w:rFonts w:eastAsia="Times New Roman" w:cs="Times New Roman"/>
                <w:sz w:val="20"/>
                <w:szCs w:val="20"/>
                <w:lang w:eastAsia="en-GB"/>
              </w:rPr>
              <w:t>31.3.2008</w:t>
            </w:r>
          </w:p>
        </w:tc>
      </w:tr>
      <w:tr w:rsidR="00936449" w:rsidRPr="00170CA7" w14:paraId="7034E869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B829F55" w14:textId="675238EA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08_1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27712B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05C119FD" w14:textId="51C35458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5A77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D2D7109" w14:textId="0295F62C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0FFCBAA" w14:textId="323EA0A8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52EC3">
              <w:rPr>
                <w:rFonts w:eastAsia="Times New Roman" w:cs="Times New Roman"/>
                <w:sz w:val="20"/>
                <w:szCs w:val="20"/>
                <w:lang w:eastAsia="en-GB"/>
              </w:rPr>
              <w:t>31.3.2008</w:t>
            </w:r>
          </w:p>
        </w:tc>
      </w:tr>
      <w:tr w:rsidR="00936449" w:rsidRPr="00170CA7" w14:paraId="2A5AF86C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8C4F211" w14:textId="349600BA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08_1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87472C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3996A061" w14:textId="646C2EF7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5A77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EC24A63" w14:textId="14490072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B73F3C0" w14:textId="2A930B91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52EC3">
              <w:rPr>
                <w:rFonts w:eastAsia="Times New Roman" w:cs="Times New Roman"/>
                <w:sz w:val="20"/>
                <w:szCs w:val="20"/>
                <w:lang w:eastAsia="en-GB"/>
              </w:rPr>
              <w:t>31.3.2008</w:t>
            </w:r>
          </w:p>
        </w:tc>
      </w:tr>
      <w:tr w:rsidR="00936449" w:rsidRPr="00170CA7" w14:paraId="003224AA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F921D2" w14:textId="0B774A94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08_2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936648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5171586B" w14:textId="6D4FEA0F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5A7778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5A7778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FC7AEB3" w14:textId="68DEB459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C2F5DE6" w14:textId="41A99961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.4</w:t>
            </w:r>
            <w:r w:rsidRPr="00E52EC3">
              <w:rPr>
                <w:rFonts w:eastAsia="Times New Roman" w:cs="Times New Roman"/>
                <w:sz w:val="20"/>
                <w:szCs w:val="20"/>
                <w:lang w:eastAsia="en-GB"/>
              </w:rPr>
              <w:t>.2008</w:t>
            </w:r>
          </w:p>
        </w:tc>
      </w:tr>
      <w:tr w:rsidR="00DA1E70" w:rsidRPr="007B486D" w14:paraId="57B973DF" w14:textId="77777777" w:rsidTr="00873B26">
        <w:trPr>
          <w:trHeight w:val="269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B18233" w14:textId="6EF6D639" w:rsidR="00DA1E70" w:rsidRPr="00B51007" w:rsidRDefault="00DA1E70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51007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BJ08</w:t>
            </w:r>
            <w:r w:rsidR="00AD4161" w:rsidRPr="00B51007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_</w:t>
            </w:r>
            <w:r w:rsidRPr="00B51007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DCA1BD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06B80354" w14:textId="412F1F3B" w:rsidR="00DA1E70" w:rsidRPr="00873B26" w:rsidRDefault="00873B26" w:rsidP="0030536C">
            <w:pPr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Bombus</w:t>
            </w:r>
            <w:proofErr w:type="spellEnd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lucorum</w:t>
            </w:r>
            <w:proofErr w:type="spellEnd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="00DA1E70" w:rsidRPr="00873B2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735A6E0" w14:textId="754846A4" w:rsidR="00DA1E70" w:rsidRPr="00475D67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3455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 w:rsidRPr="00234553">
              <w:rPr>
                <w:rFonts w:eastAsia="Times New Roman" w:cs="Times New Roman"/>
                <w:sz w:val="20"/>
                <w:szCs w:val="20"/>
                <w:lang w:eastAsia="en-GB"/>
              </w:rPr>
              <w:t>Röschenz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F9A846" w14:textId="18E8A24C" w:rsidR="00DA1E70" w:rsidRPr="008D5A8B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936449" w:rsidRPr="00170CA7" w14:paraId="61E77379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09F2854" w14:textId="7B72C3E7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0_0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DACAB8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0FB65B4C" w14:textId="2F9E2BE9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89FFB7F" w14:textId="356EC523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AEEDD9" w14:textId="70116504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5.3.2010</w:t>
            </w:r>
          </w:p>
        </w:tc>
      </w:tr>
      <w:tr w:rsidR="00936449" w:rsidRPr="00170CA7" w14:paraId="1C7B6F65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745DA67" w14:textId="30FDD6C5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0_1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D8550C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62D628D1" w14:textId="4C8F6B1D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F43669C" w14:textId="30B97410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esch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9116C7B" w14:textId="36B45009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9.3.2010</w:t>
            </w:r>
          </w:p>
        </w:tc>
      </w:tr>
      <w:tr w:rsidR="00936449" w:rsidRPr="00170CA7" w14:paraId="5C522DC6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6D3ED2" w14:textId="4C086EE7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0_1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0FE2EA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19DD0E7E" w14:textId="4F9D15DA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481290A" w14:textId="4ACC2369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esch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9765971" w14:textId="14A05691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9.3.2010</w:t>
            </w:r>
          </w:p>
        </w:tc>
      </w:tr>
      <w:tr w:rsidR="00936449" w:rsidRPr="00170CA7" w14:paraId="0CC45442" w14:textId="77777777" w:rsidTr="00873B26">
        <w:trPr>
          <w:trHeight w:val="34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7B2EA15" w14:textId="032BD112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0_2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CB09B7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1D1A1F51" w14:textId="615462A4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9405C0A" w14:textId="1D446B1B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CFC793F" w14:textId="25AFEA2C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9.3.2010</w:t>
            </w:r>
          </w:p>
        </w:tc>
      </w:tr>
      <w:tr w:rsidR="00936449" w:rsidRPr="00170CA7" w14:paraId="4B28DF83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2E130CE" w14:textId="7BCBB12A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0_4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1A3DF4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67D9F384" w14:textId="5BC08291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DC7A1CB" w14:textId="59FCF0DB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5BCE84E" w14:textId="1D0EC05F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4.4.2010</w:t>
            </w:r>
          </w:p>
        </w:tc>
      </w:tr>
      <w:tr w:rsidR="00936449" w:rsidRPr="00170CA7" w14:paraId="52AF0A56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A1382FF" w14:textId="6E3D424F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2_2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956BBE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12188FE1" w14:textId="43C50D39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45342A5" w14:textId="7D435165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97683E6" w14:textId="44566D88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1.3.2012</w:t>
            </w:r>
          </w:p>
        </w:tc>
      </w:tr>
      <w:tr w:rsidR="00936449" w:rsidRPr="00170CA7" w14:paraId="5FEAD027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02C61C8" w14:textId="26FD3490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2_2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AFF5A5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69A61382" w14:textId="0470BA1E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66F996D" w14:textId="1E6886F0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28DAB21" w14:textId="2ADB6B6A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1.3.2012</w:t>
            </w:r>
          </w:p>
        </w:tc>
      </w:tr>
      <w:tr w:rsidR="00936449" w:rsidRPr="00170CA7" w14:paraId="2FD8FFF7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E4046BA" w14:textId="69122B3F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2_4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E63041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0275C035" w14:textId="7ADC5A0F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3D5E98F" w14:textId="7EC0BA44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esch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02E0093" w14:textId="33171401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3.3.2012</w:t>
            </w:r>
          </w:p>
        </w:tc>
      </w:tr>
      <w:tr w:rsidR="00936449" w:rsidRPr="00170CA7" w14:paraId="63E12946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2E0643F" w14:textId="22970577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2_4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72A398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217E913A" w14:textId="7E44E7FF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9FAEED5" w14:textId="54088086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F1A0290" w14:textId="55B21514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3.3.2012</w:t>
            </w:r>
          </w:p>
        </w:tc>
      </w:tr>
      <w:tr w:rsidR="00936449" w:rsidRPr="00170CA7" w14:paraId="03E9E660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FF94FE6" w14:textId="112503EC" w:rsidR="00936449" w:rsidRPr="00936449" w:rsidRDefault="00936449" w:rsidP="00936449">
            <w:pPr>
              <w:tabs>
                <w:tab w:val="left" w:pos="196"/>
              </w:tabs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2_4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7B12DB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0F0E8CCA" w14:textId="744771A4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E8F2F67" w14:textId="1C60C16E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DCAB0B6" w14:textId="3639DC8B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3.3.2012</w:t>
            </w:r>
          </w:p>
        </w:tc>
      </w:tr>
      <w:tr w:rsidR="00936449" w:rsidRPr="00170CA7" w14:paraId="6AF21172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F37A374" w14:textId="4280DABD" w:rsidR="00936449" w:rsidRPr="00042E21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_</w:t>
            </w: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0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8663EB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5D59597D" w14:textId="6295A817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2B412DA" w14:textId="582D5E71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 w:rsidRPr="00F34BEC"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9799BE" w14:textId="52C06901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.4.2014</w:t>
            </w:r>
          </w:p>
        </w:tc>
      </w:tr>
      <w:tr w:rsidR="00936449" w:rsidRPr="00170CA7" w14:paraId="29112FBC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3943354" w14:textId="25F99FD1" w:rsidR="00936449" w:rsidRPr="00042E21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_</w:t>
            </w: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821387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538B713E" w14:textId="1D4B94BA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433FF1A" w14:textId="70DAE708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73FD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 w:rsidRPr="00A73FDD">
              <w:rPr>
                <w:rFonts w:eastAsia="Times New Roman" w:cs="Times New Roman"/>
                <w:sz w:val="20"/>
                <w:szCs w:val="20"/>
                <w:lang w:eastAsia="en-GB"/>
              </w:rPr>
              <w:t>Neunforn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0CF49E" w14:textId="1443E82A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1.4.2014</w:t>
            </w:r>
          </w:p>
        </w:tc>
      </w:tr>
      <w:tr w:rsidR="00936449" w:rsidRPr="00170CA7" w14:paraId="7818CA9B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FDD13CB" w14:textId="78A1720F" w:rsidR="00936449" w:rsidRPr="00042E21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_</w:t>
            </w: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4D49A8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71E66286" w14:textId="3A7AD387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30F9610" w14:textId="173C69ED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73FD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esch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3164318" w14:textId="7D37BD94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2.4.2014</w:t>
            </w:r>
          </w:p>
        </w:tc>
      </w:tr>
      <w:tr w:rsidR="00936449" w:rsidRPr="00170CA7" w14:paraId="7070695F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A2182CF" w14:textId="59D63D6B" w:rsidR="00936449" w:rsidRPr="00042E21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_</w:t>
            </w: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A42B9F" w14:textId="77777777" w:rsidR="00936449" w:rsidRPr="00936449" w:rsidRDefault="00936449" w:rsidP="0093644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</w:tcPr>
          <w:p w14:paraId="012E6870" w14:textId="637029A3" w:rsidR="00936449" w:rsidRPr="00936449" w:rsidRDefault="00936449" w:rsidP="00936449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69034C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Pr="0069034C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F2A463C" w14:textId="62C73A64" w:rsidR="00936449" w:rsidRPr="00042E21" w:rsidRDefault="00936449" w:rsidP="00936449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A73FD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H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esch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41D3B16" w14:textId="21B32F82" w:rsidR="00936449" w:rsidRPr="008D5A8B" w:rsidRDefault="00936449" w:rsidP="0093644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2.4.2014</w:t>
            </w:r>
          </w:p>
        </w:tc>
      </w:tr>
      <w:tr w:rsidR="00DA1E70" w:rsidRPr="00170CA7" w14:paraId="60A5F633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3874C10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0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7DC0AE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  <w:vAlign w:val="bottom"/>
          </w:tcPr>
          <w:p w14:paraId="1F3D5BDA" w14:textId="022BB660" w:rsidR="00DA1E70" w:rsidRPr="00936449" w:rsidRDefault="00873B26" w:rsidP="00873B26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Psythiru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insulari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B5595E6" w14:textId="59291A91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Willow Creek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F9134DD" w14:textId="5DA69E42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10.6.2008</w:t>
            </w:r>
          </w:p>
        </w:tc>
      </w:tr>
      <w:tr w:rsidR="00DA1E70" w:rsidRPr="00170CA7" w14:paraId="0BB4BD20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9E2DC4A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0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29F3F2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  <w:vAlign w:val="bottom"/>
          </w:tcPr>
          <w:p w14:paraId="736EFD6C" w14:textId="5D066275" w:rsidR="00DA1E70" w:rsidRPr="00936449" w:rsidRDefault="00DA1E70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insularis</w:t>
            </w:r>
            <w:proofErr w:type="spellEnd"/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7808ECA" w14:textId="1C6962E8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Willow Creek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D533212" w14:textId="66F6B03C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.6.2008</w:t>
            </w:r>
          </w:p>
        </w:tc>
      </w:tr>
      <w:tr w:rsidR="00DA1E70" w:rsidRPr="00170CA7" w14:paraId="7658359E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FC82D46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0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7D9632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  <w:vAlign w:val="bottom"/>
          </w:tcPr>
          <w:p w14:paraId="1FBC1125" w14:textId="2578EE1E" w:rsidR="00DA1E70" w:rsidRPr="00936449" w:rsidRDefault="00DA1E70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insularis</w:t>
            </w:r>
            <w:proofErr w:type="spellEnd"/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5F7C5BE" w14:textId="12041834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Willow Creek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798E62" w14:textId="2E34BB33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.6.2008</w:t>
            </w:r>
          </w:p>
        </w:tc>
      </w:tr>
      <w:tr w:rsidR="00DA1E70" w:rsidRPr="00170CA7" w14:paraId="3143E5EE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10DDD85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0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F7F92D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2340" w:type="dxa"/>
            <w:vAlign w:val="bottom"/>
          </w:tcPr>
          <w:p w14:paraId="18C7C1B5" w14:textId="146420A1" w:rsidR="00DA1E70" w:rsidRPr="00936449" w:rsidRDefault="00DA1E70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insularis</w:t>
            </w:r>
            <w:proofErr w:type="spellEnd"/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31F2696" w14:textId="42214607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Willow Creek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06504F" w14:textId="5F234307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.6.2008</w:t>
            </w:r>
          </w:p>
        </w:tc>
      </w:tr>
      <w:tr w:rsidR="00DA1E70" w:rsidRPr="00170CA7" w14:paraId="01D2089D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4D89F6D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2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68C268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340" w:type="dxa"/>
            <w:vAlign w:val="bottom"/>
          </w:tcPr>
          <w:p w14:paraId="535D4920" w14:textId="398A6EB7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Bombus</w:t>
            </w:r>
            <w:proofErr w:type="spellEnd"/>
            <w:r w:rsidRPr="00873B2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flavifron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EF6F742" w14:textId="155A4C06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Delta Junction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EDCA5D0" w14:textId="08A1E55E" w:rsidR="00DA1E70" w:rsidRPr="00AD5F55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.6.2008</w:t>
            </w:r>
          </w:p>
        </w:tc>
      </w:tr>
      <w:tr w:rsidR="00DA1E70" w:rsidRPr="00170CA7" w14:paraId="55936C08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1A11FA9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2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48922E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340" w:type="dxa"/>
            <w:vAlign w:val="bottom"/>
          </w:tcPr>
          <w:p w14:paraId="59EF3FFA" w14:textId="29B2819E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flavifron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41CBBF6" w14:textId="67371338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Delta Junction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47B9F19" w14:textId="1C27687F" w:rsidR="00DA1E70" w:rsidRPr="00AD5F55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  <w:r w:rsidRPr="00860C9C">
              <w:rPr>
                <w:rFonts w:eastAsia="Times New Roman" w:cs="Times New Roman"/>
                <w:sz w:val="20"/>
                <w:szCs w:val="20"/>
                <w:lang w:eastAsia="en-GB"/>
              </w:rPr>
              <w:t>.6.2008</w:t>
            </w:r>
          </w:p>
        </w:tc>
      </w:tr>
      <w:tr w:rsidR="00DA1E70" w:rsidRPr="00170CA7" w14:paraId="71F02393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A4429B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5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9BE3AA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  <w:vAlign w:val="bottom"/>
          </w:tcPr>
          <w:p w14:paraId="36F8A5EB" w14:textId="4A520455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luc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A79C2CE" w14:textId="78DC135F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Anchor Point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2938F61" w14:textId="29130056" w:rsidR="00DA1E70" w:rsidRPr="00AD5F55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7.6.2008</w:t>
            </w:r>
          </w:p>
        </w:tc>
      </w:tr>
      <w:tr w:rsidR="00DA1E70" w:rsidRPr="00170CA7" w14:paraId="2AF30208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491A61C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5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9E335A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340" w:type="dxa"/>
            <w:vAlign w:val="bottom"/>
          </w:tcPr>
          <w:p w14:paraId="7013B1B7" w14:textId="477D021A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Bombus</w:t>
            </w:r>
            <w:proofErr w:type="spellEnd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melanopygu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A24B97F" w14:textId="74E189B0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Anchor Point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83EC406" w14:textId="5D379EEA" w:rsidR="00DA1E70" w:rsidRPr="00AD5F55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0.6.2008</w:t>
            </w:r>
          </w:p>
        </w:tc>
      </w:tr>
      <w:tr w:rsidR="00DA1E70" w:rsidRPr="00170CA7" w14:paraId="6E92499D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7A1BD4E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K08_5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E82F5B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2</w:t>
            </w:r>
          </w:p>
        </w:tc>
        <w:tc>
          <w:tcPr>
            <w:tcW w:w="2340" w:type="dxa"/>
            <w:vAlign w:val="bottom"/>
          </w:tcPr>
          <w:p w14:paraId="0E71DDD0" w14:textId="30B4F5D9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melanopygu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06D7D9E" w14:textId="245C6F06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Alask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Moose Pass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E946924" w14:textId="7CF2EB03" w:rsidR="00DA1E70" w:rsidRPr="00AD5F55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7.2008</w:t>
            </w:r>
          </w:p>
        </w:tc>
      </w:tr>
      <w:tr w:rsidR="00DA1E70" w:rsidRPr="00170CA7" w14:paraId="5EDE6B8D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D1F0D6F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0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534FD7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45B68FAE" w14:textId="29485CAD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luc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62AAFF7" w14:textId="340D76D9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ovellier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E5A077E" w14:textId="14ECDD14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E0634"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5B6E89B9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5D0E6F4" w14:textId="3B74AF4A" w:rsidR="00DA1E70" w:rsidRPr="00873B26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068</w:t>
            </w:r>
            <w:r w:rsidR="00873B26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38D33E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71D4A0B7" w14:textId="5E4F38A4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Bombus</w:t>
            </w:r>
            <w:proofErr w:type="spellEnd"/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prat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10CB8A1" w14:textId="002ABCA8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ovellier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5A3793B" w14:textId="7523716A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E0634"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7D3BE9F9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A66E60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0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E52F7F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30242799" w14:textId="309D1B4C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luc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C5BCDB6" w14:textId="10EEC854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ovellier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E49B89B" w14:textId="5F5D5179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04D7"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26DD5B0D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8BE339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0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9905F4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5D66844F" w14:textId="162CF1DA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prat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4865269" w14:textId="0BA43013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ovellier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512A1FE" w14:textId="42C8CB65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C04D7"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0F843B41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4FACA08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1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25533E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211C31EC" w14:textId="5546F75C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prat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6F77685" w14:textId="07CE798A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öschenz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A7682C9" w14:textId="384608EC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13ABC"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2E6ED108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EE1E51C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1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1F3B5D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013A576D" w14:textId="1E8C62FC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prat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835309C" w14:textId="1A88DA62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öschenz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A5DE032" w14:textId="7B8D6069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13ABC"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2707D423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C55E4D7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1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38EA24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33941A41" w14:textId="0ABE19DE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prat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07B3F6B" w14:textId="09F1883E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öschenz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E5CBE92" w14:textId="548119C8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1166"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5FA3F60F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262082C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1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E0686F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050D08CC" w14:textId="39F31597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prat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D134C41" w14:textId="4D654433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öschenz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652C030" w14:textId="27D38078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1166"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5FF3B02F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0238AC5" w14:textId="77777777" w:rsidR="00DA1E70" w:rsidRPr="0007169C" w:rsidRDefault="00DA1E70" w:rsidP="00AD4161">
            <w:pPr>
              <w:jc w:val="center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bookmarkStart w:id="0" w:name="_GoBack"/>
            <w:r w:rsidRPr="0007169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BJ08_175a</w:t>
            </w:r>
            <w:bookmarkEnd w:id="0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8F81EE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7353CFA3" w14:textId="0DE732F7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luc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278638C" w14:textId="3E844281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öschenz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BE2340C" w14:textId="70494A12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1C8F753E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2BAF6C8" w14:textId="77777777" w:rsidR="00DA1E70" w:rsidRPr="00042E21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BJ08_1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9A2C39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1</w:t>
            </w:r>
          </w:p>
        </w:tc>
        <w:tc>
          <w:tcPr>
            <w:tcW w:w="2340" w:type="dxa"/>
            <w:vAlign w:val="bottom"/>
          </w:tcPr>
          <w:p w14:paraId="61BAEF1B" w14:textId="799AD5F7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pratorum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A9F712F" w14:textId="345B3D48" w:rsidR="00DA1E70" w:rsidRPr="00042E21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42E21">
              <w:rPr>
                <w:rFonts w:eastAsia="Times New Roman" w:cs="Times New Roman"/>
                <w:sz w:val="20"/>
                <w:szCs w:val="20"/>
                <w:lang w:eastAsia="en-GB"/>
              </w:rPr>
              <w:t>CH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öschenz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CC56A64" w14:textId="65650A4E" w:rsidR="00DA1E70" w:rsidRPr="00936449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9.6.2008</w:t>
            </w:r>
          </w:p>
        </w:tc>
      </w:tr>
      <w:tr w:rsidR="00DA1E70" w:rsidRPr="00170CA7" w14:paraId="0B3FD061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91891D" w14:textId="77777777" w:rsidR="00DA1E70" w:rsidRPr="00E20EF9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0EF9">
              <w:rPr>
                <w:rFonts w:eastAsia="Times New Roman" w:cs="Times New Roman"/>
                <w:sz w:val="20"/>
                <w:szCs w:val="20"/>
                <w:lang w:eastAsia="en-GB"/>
              </w:rPr>
              <w:t>C2_Q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460336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  <w:vAlign w:val="bottom"/>
          </w:tcPr>
          <w:p w14:paraId="01E70553" w14:textId="440F5353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Q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0F61B1E" w14:textId="6118A861" w:rsidR="00DA1E70" w:rsidRPr="00E20EF9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0EF9">
              <w:rPr>
                <w:rFonts w:eastAsia="Times New Roman" w:cs="Times New Roman"/>
                <w:sz w:val="20"/>
                <w:szCs w:val="20"/>
                <w:lang w:eastAsia="en-GB"/>
              </w:rPr>
              <w:t>Corsica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6079084" w14:textId="5398BB22" w:rsidR="00DA1E70" w:rsidRPr="00362C88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sz w:val="20"/>
                <w:szCs w:val="20"/>
                <w:lang w:eastAsia="en-GB"/>
              </w:rPr>
              <w:t>10.2.2012</w:t>
            </w:r>
          </w:p>
        </w:tc>
      </w:tr>
      <w:tr w:rsidR="00DA1E70" w:rsidRPr="00170CA7" w14:paraId="2DD6D02F" w14:textId="77777777" w:rsidTr="00873B26">
        <w:trPr>
          <w:trHeight w:val="32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A29C419" w14:textId="77777777" w:rsidR="00DA1E70" w:rsidRPr="00E20EF9" w:rsidRDefault="00DA1E70" w:rsidP="00AD4161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0EF9">
              <w:rPr>
                <w:rFonts w:eastAsia="Times New Roman" w:cs="Times New Roman"/>
                <w:sz w:val="20"/>
                <w:szCs w:val="20"/>
                <w:lang w:eastAsia="en-GB"/>
              </w:rPr>
              <w:t>S3_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54C907" w14:textId="77777777" w:rsidR="00DA1E70" w:rsidRPr="00936449" w:rsidRDefault="00DA1E70" w:rsidP="0030536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2340" w:type="dxa"/>
            <w:vAlign w:val="bottom"/>
          </w:tcPr>
          <w:p w14:paraId="773ECE24" w14:textId="1AFC74E4" w:rsidR="00DA1E70" w:rsidRPr="00936449" w:rsidRDefault="00873B26" w:rsidP="0030536C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DA1E70" w:rsidRPr="00873B26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>terrestris</w:t>
            </w:r>
            <w:proofErr w:type="spellEnd"/>
            <w:r w:rsidR="00DA1E70" w:rsidRPr="00936449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, W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2B0D222" w14:textId="16C3F947" w:rsidR="00DA1E70" w:rsidRPr="00E20EF9" w:rsidRDefault="00DA1E70" w:rsidP="0030536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20EF9">
              <w:rPr>
                <w:rFonts w:eastAsia="Times New Roman" w:cs="Times New Roman"/>
                <w:sz w:val="20"/>
                <w:szCs w:val="20"/>
                <w:lang w:eastAsia="en-GB"/>
              </w:rPr>
              <w:t>Sardegna</w:t>
            </w:r>
            <w:proofErr w:type="spellEnd"/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DF151AA" w14:textId="21DC3D00" w:rsidR="00DA1E70" w:rsidRPr="00362C88" w:rsidRDefault="00DA1E70" w:rsidP="0030536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6.2.</w:t>
            </w:r>
            <w:r w:rsidRPr="00362C88">
              <w:rPr>
                <w:rFonts w:eastAsia="Times New Roman" w:cs="Times New Roman"/>
                <w:sz w:val="20"/>
                <w:szCs w:val="20"/>
                <w:lang w:eastAsia="en-GB"/>
              </w:rPr>
              <w:t>2012</w:t>
            </w:r>
          </w:p>
        </w:tc>
      </w:tr>
    </w:tbl>
    <w:p w14:paraId="12F3AAA2" w14:textId="3A210698" w:rsidR="00E4197D" w:rsidRDefault="00E4197D"/>
    <w:sectPr w:rsidR="00E4197D" w:rsidSect="00C55179">
      <w:pgSz w:w="11900" w:h="16840"/>
      <w:pgMar w:top="540" w:right="1296" w:bottom="810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F7A"/>
    <w:rsid w:val="000225B1"/>
    <w:rsid w:val="00025D64"/>
    <w:rsid w:val="000277FA"/>
    <w:rsid w:val="00040008"/>
    <w:rsid w:val="00042E21"/>
    <w:rsid w:val="000431CC"/>
    <w:rsid w:val="000520C6"/>
    <w:rsid w:val="0005447F"/>
    <w:rsid w:val="0007169C"/>
    <w:rsid w:val="00077BF9"/>
    <w:rsid w:val="00083BF5"/>
    <w:rsid w:val="00091321"/>
    <w:rsid w:val="0009281C"/>
    <w:rsid w:val="000C558C"/>
    <w:rsid w:val="000D0E22"/>
    <w:rsid w:val="000D588E"/>
    <w:rsid w:val="000E3E37"/>
    <w:rsid w:val="000E641A"/>
    <w:rsid w:val="000F4EA4"/>
    <w:rsid w:val="000F5823"/>
    <w:rsid w:val="0011113C"/>
    <w:rsid w:val="001146BB"/>
    <w:rsid w:val="00121A55"/>
    <w:rsid w:val="00123E23"/>
    <w:rsid w:val="00132E60"/>
    <w:rsid w:val="00150AAF"/>
    <w:rsid w:val="00156A1C"/>
    <w:rsid w:val="001639D0"/>
    <w:rsid w:val="001728D6"/>
    <w:rsid w:val="001740F8"/>
    <w:rsid w:val="00182386"/>
    <w:rsid w:val="001920F4"/>
    <w:rsid w:val="001A15CA"/>
    <w:rsid w:val="001A68B7"/>
    <w:rsid w:val="001A6C36"/>
    <w:rsid w:val="001B4292"/>
    <w:rsid w:val="001B5249"/>
    <w:rsid w:val="002016F5"/>
    <w:rsid w:val="00220001"/>
    <w:rsid w:val="00225C6C"/>
    <w:rsid w:val="002269C2"/>
    <w:rsid w:val="00234553"/>
    <w:rsid w:val="00241799"/>
    <w:rsid w:val="00251723"/>
    <w:rsid w:val="00275963"/>
    <w:rsid w:val="002853EC"/>
    <w:rsid w:val="002A58B1"/>
    <w:rsid w:val="002B4134"/>
    <w:rsid w:val="002B4824"/>
    <w:rsid w:val="002C49F7"/>
    <w:rsid w:val="002C60AC"/>
    <w:rsid w:val="002D13E5"/>
    <w:rsid w:val="0030536C"/>
    <w:rsid w:val="0031770F"/>
    <w:rsid w:val="0032449E"/>
    <w:rsid w:val="00331A40"/>
    <w:rsid w:val="00362C88"/>
    <w:rsid w:val="00391518"/>
    <w:rsid w:val="003A63C1"/>
    <w:rsid w:val="003C3D54"/>
    <w:rsid w:val="003D65C8"/>
    <w:rsid w:val="003D6A84"/>
    <w:rsid w:val="003E1C8C"/>
    <w:rsid w:val="003E3781"/>
    <w:rsid w:val="003F2F77"/>
    <w:rsid w:val="003F7DDC"/>
    <w:rsid w:val="00414D2C"/>
    <w:rsid w:val="00426AF0"/>
    <w:rsid w:val="00431115"/>
    <w:rsid w:val="00440989"/>
    <w:rsid w:val="00457828"/>
    <w:rsid w:val="00461667"/>
    <w:rsid w:val="00471631"/>
    <w:rsid w:val="004744BB"/>
    <w:rsid w:val="004758B2"/>
    <w:rsid w:val="00475D67"/>
    <w:rsid w:val="004A5360"/>
    <w:rsid w:val="004B50D3"/>
    <w:rsid w:val="004D7DFF"/>
    <w:rsid w:val="004E4F7A"/>
    <w:rsid w:val="005020A3"/>
    <w:rsid w:val="00521AE8"/>
    <w:rsid w:val="00522870"/>
    <w:rsid w:val="005326F5"/>
    <w:rsid w:val="005336BE"/>
    <w:rsid w:val="00545549"/>
    <w:rsid w:val="005478C3"/>
    <w:rsid w:val="005531E5"/>
    <w:rsid w:val="00553A17"/>
    <w:rsid w:val="005563D0"/>
    <w:rsid w:val="00570994"/>
    <w:rsid w:val="00583C6E"/>
    <w:rsid w:val="00586E6C"/>
    <w:rsid w:val="0059717C"/>
    <w:rsid w:val="005A4415"/>
    <w:rsid w:val="005A5638"/>
    <w:rsid w:val="005C5524"/>
    <w:rsid w:val="005C7987"/>
    <w:rsid w:val="005D699B"/>
    <w:rsid w:val="005F4DE1"/>
    <w:rsid w:val="0060250D"/>
    <w:rsid w:val="006175C9"/>
    <w:rsid w:val="00624CFF"/>
    <w:rsid w:val="00626EB3"/>
    <w:rsid w:val="00641E80"/>
    <w:rsid w:val="00642C01"/>
    <w:rsid w:val="00655B58"/>
    <w:rsid w:val="00664F66"/>
    <w:rsid w:val="006655A5"/>
    <w:rsid w:val="00683634"/>
    <w:rsid w:val="006B3532"/>
    <w:rsid w:val="006C6710"/>
    <w:rsid w:val="006D605B"/>
    <w:rsid w:val="006E46FF"/>
    <w:rsid w:val="006F273C"/>
    <w:rsid w:val="006F7E87"/>
    <w:rsid w:val="00700597"/>
    <w:rsid w:val="00704C35"/>
    <w:rsid w:val="007061D6"/>
    <w:rsid w:val="00726EDA"/>
    <w:rsid w:val="00735C53"/>
    <w:rsid w:val="007427BD"/>
    <w:rsid w:val="007569F1"/>
    <w:rsid w:val="00760F57"/>
    <w:rsid w:val="007629B9"/>
    <w:rsid w:val="00766B16"/>
    <w:rsid w:val="00771AB5"/>
    <w:rsid w:val="00771EEA"/>
    <w:rsid w:val="007B31A1"/>
    <w:rsid w:val="007B486D"/>
    <w:rsid w:val="007F0465"/>
    <w:rsid w:val="007F720B"/>
    <w:rsid w:val="008129B3"/>
    <w:rsid w:val="00820E04"/>
    <w:rsid w:val="008315F2"/>
    <w:rsid w:val="0083575B"/>
    <w:rsid w:val="0085086F"/>
    <w:rsid w:val="00860C9C"/>
    <w:rsid w:val="00862C42"/>
    <w:rsid w:val="008711BC"/>
    <w:rsid w:val="00873B26"/>
    <w:rsid w:val="0087592F"/>
    <w:rsid w:val="008863A4"/>
    <w:rsid w:val="00891C1B"/>
    <w:rsid w:val="008A529B"/>
    <w:rsid w:val="008A5E46"/>
    <w:rsid w:val="008C1C00"/>
    <w:rsid w:val="008D1830"/>
    <w:rsid w:val="008D5A8B"/>
    <w:rsid w:val="008E65E8"/>
    <w:rsid w:val="008F7690"/>
    <w:rsid w:val="00906F03"/>
    <w:rsid w:val="00917FEF"/>
    <w:rsid w:val="00923DBA"/>
    <w:rsid w:val="00936449"/>
    <w:rsid w:val="009465EF"/>
    <w:rsid w:val="009566F6"/>
    <w:rsid w:val="009958CB"/>
    <w:rsid w:val="009A5203"/>
    <w:rsid w:val="009D553B"/>
    <w:rsid w:val="00A04BFC"/>
    <w:rsid w:val="00A17C60"/>
    <w:rsid w:val="00A21F57"/>
    <w:rsid w:val="00A2633E"/>
    <w:rsid w:val="00A30128"/>
    <w:rsid w:val="00A4130F"/>
    <w:rsid w:val="00A4470B"/>
    <w:rsid w:val="00A804DD"/>
    <w:rsid w:val="00A951E4"/>
    <w:rsid w:val="00A9582C"/>
    <w:rsid w:val="00A96444"/>
    <w:rsid w:val="00AB154F"/>
    <w:rsid w:val="00AD1366"/>
    <w:rsid w:val="00AD4161"/>
    <w:rsid w:val="00AD5F55"/>
    <w:rsid w:val="00AE0CC6"/>
    <w:rsid w:val="00B01F5A"/>
    <w:rsid w:val="00B07070"/>
    <w:rsid w:val="00B177D5"/>
    <w:rsid w:val="00B33EF3"/>
    <w:rsid w:val="00B43BE9"/>
    <w:rsid w:val="00B4567C"/>
    <w:rsid w:val="00B51007"/>
    <w:rsid w:val="00B55119"/>
    <w:rsid w:val="00B6295D"/>
    <w:rsid w:val="00B77E9B"/>
    <w:rsid w:val="00B83318"/>
    <w:rsid w:val="00BB04D9"/>
    <w:rsid w:val="00C126F2"/>
    <w:rsid w:val="00C12A2B"/>
    <w:rsid w:val="00C30CE4"/>
    <w:rsid w:val="00C5000F"/>
    <w:rsid w:val="00C54E7A"/>
    <w:rsid w:val="00C55179"/>
    <w:rsid w:val="00C566B0"/>
    <w:rsid w:val="00C678DC"/>
    <w:rsid w:val="00C67E78"/>
    <w:rsid w:val="00C93E7B"/>
    <w:rsid w:val="00C97481"/>
    <w:rsid w:val="00CA2D87"/>
    <w:rsid w:val="00CA53BE"/>
    <w:rsid w:val="00CC74C6"/>
    <w:rsid w:val="00CE0C71"/>
    <w:rsid w:val="00CF26D0"/>
    <w:rsid w:val="00CF7841"/>
    <w:rsid w:val="00D21879"/>
    <w:rsid w:val="00D63BDB"/>
    <w:rsid w:val="00D71D16"/>
    <w:rsid w:val="00D92B9E"/>
    <w:rsid w:val="00DA1E70"/>
    <w:rsid w:val="00DB266C"/>
    <w:rsid w:val="00DC2009"/>
    <w:rsid w:val="00DC4115"/>
    <w:rsid w:val="00DD36CF"/>
    <w:rsid w:val="00E20EF9"/>
    <w:rsid w:val="00E267B7"/>
    <w:rsid w:val="00E4197D"/>
    <w:rsid w:val="00E41AA5"/>
    <w:rsid w:val="00E5445D"/>
    <w:rsid w:val="00E677BB"/>
    <w:rsid w:val="00E73E28"/>
    <w:rsid w:val="00E82ED3"/>
    <w:rsid w:val="00E96818"/>
    <w:rsid w:val="00EA0BCA"/>
    <w:rsid w:val="00EC570C"/>
    <w:rsid w:val="00EE3E98"/>
    <w:rsid w:val="00F3627A"/>
    <w:rsid w:val="00F87C74"/>
    <w:rsid w:val="00FC2F03"/>
    <w:rsid w:val="00FE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AEAD"/>
  <w15:chartTrackingRefBased/>
  <w15:docId w15:val="{B0B965A7-8173-D545-8A08-27FE7471F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41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55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6CAAC-E2FF-4E65-B5FD-4A5DDF1D4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yurchenko</cp:lastModifiedBy>
  <cp:revision>67</cp:revision>
  <dcterms:created xsi:type="dcterms:W3CDTF">2019-04-29T13:17:00Z</dcterms:created>
  <dcterms:modified xsi:type="dcterms:W3CDTF">2019-06-27T17:21:00Z</dcterms:modified>
</cp:coreProperties>
</file>